
<file path=[Content_Types].xml><?xml version="1.0" encoding="utf-8"?>
<Types xmlns="http://schemas.openxmlformats.org/package/2006/content-types">
  <Default Extension="bin" ContentType="application/vnd.ms-office.activeX"/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161" w:rsidRPr="007D3211" w:rsidRDefault="001A0161" w:rsidP="007D3211">
      <w:pPr>
        <w:jc w:val="both"/>
        <w:rPr>
          <w:rFonts w:ascii="Times New Roman" w:hAnsi="Times New Roman" w:cs="Times New Roman"/>
          <w:sz w:val="18"/>
          <w:szCs w:val="18"/>
        </w:rPr>
      </w:pPr>
      <w:r w:rsidRPr="007D3211">
        <w:rPr>
          <w:rFonts w:ascii="Times New Roman" w:hAnsi="Times New Roman" w:cs="Times New Roman"/>
          <w:b/>
          <w:sz w:val="18"/>
          <w:szCs w:val="18"/>
        </w:rPr>
        <w:t>Supplementary table 1:</w:t>
      </w:r>
      <w:r w:rsidRPr="007D3211">
        <w:rPr>
          <w:rFonts w:ascii="Times New Roman" w:hAnsi="Times New Roman" w:cs="Times New Roman"/>
          <w:sz w:val="18"/>
          <w:szCs w:val="18"/>
        </w:rPr>
        <w:t xml:space="preserve"> </w:t>
      </w:r>
      <w:r w:rsidRPr="007D3211">
        <w:rPr>
          <w:rFonts w:ascii="Times New Roman" w:hAnsi="Times New Roman" w:cs="Times New Roman"/>
          <w:sz w:val="18"/>
          <w:szCs w:val="18"/>
          <w:shd w:val="clear" w:color="auto" w:fill="FFFFFF"/>
        </w:rPr>
        <w:t>c-MET/EGFR expressions are associated with</w:t>
      </w:r>
      <w:r w:rsidRPr="007D3211">
        <w:rPr>
          <w:rFonts w:ascii="Times New Roman" w:hAnsi="Times New Roman" w:cs="Times New Roman"/>
          <w:sz w:val="18"/>
          <w:szCs w:val="18"/>
        </w:rPr>
        <w:t xml:space="preserve"> tumor immune infiltrations of colorectal cancer cohort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1283"/>
        <w:gridCol w:w="1085"/>
        <w:gridCol w:w="1007"/>
        <w:gridCol w:w="867"/>
        <w:gridCol w:w="867"/>
        <w:gridCol w:w="1283"/>
        <w:gridCol w:w="1085"/>
        <w:gridCol w:w="1007"/>
      </w:tblGrid>
      <w:tr w:rsidR="001A0161" w:rsidRPr="007D3211" w:rsidTr="000865EF">
        <w:trPr>
          <w:trHeight w:val="288"/>
        </w:trPr>
        <w:tc>
          <w:tcPr>
            <w:tcW w:w="4241" w:type="dxa"/>
            <w:gridSpan w:val="4"/>
            <w:shd w:val="clear" w:color="auto" w:fill="auto"/>
            <w:noWrap/>
            <w:vAlign w:val="bottom"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867" w:type="dxa"/>
            <w:shd w:val="clear" w:color="auto" w:fill="auto"/>
            <w:noWrap/>
            <w:vAlign w:val="bottom"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2" w:type="dxa"/>
            <w:gridSpan w:val="4"/>
            <w:shd w:val="clear" w:color="auto" w:fill="auto"/>
            <w:noWrap/>
            <w:vAlign w:val="bottom"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-MET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al.cor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ty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1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3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ty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2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6045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61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5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01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985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8+ T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41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8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8+ T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65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38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+ T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733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E-3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+ T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385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E-07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hag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873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E-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hag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256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E-05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80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E-0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77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83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dritic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596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E-1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dritic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48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E-05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ty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71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80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ty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45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777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409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2E-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01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784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8+ T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648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2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8+ T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56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E-05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+ T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316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+ T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38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623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hag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6049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E-0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hag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04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362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190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14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53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752</w:t>
            </w:r>
          </w:p>
        </w:tc>
      </w:tr>
      <w:tr w:rsidR="001A0161" w:rsidRPr="007D3211" w:rsidTr="000865EF">
        <w:trPr>
          <w:trHeight w:val="288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dritic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3022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dritic Cel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401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9894</w:t>
            </w:r>
          </w:p>
        </w:tc>
      </w:tr>
    </w:tbl>
    <w:p w:rsidR="001A0161" w:rsidRPr="007D3211" w:rsidRDefault="001A0161" w:rsidP="007D3211">
      <w:pPr>
        <w:jc w:val="both"/>
        <w:rPr>
          <w:rFonts w:ascii="Times New Roman" w:hAnsi="Times New Roman" w:cs="Times New Roman"/>
          <w:sz w:val="18"/>
          <w:szCs w:val="18"/>
        </w:rPr>
      </w:pPr>
      <w:r w:rsidRPr="007D3211">
        <w:rPr>
          <w:rFonts w:ascii="Times New Roman" w:hAnsi="Times New Roman" w:cs="Times New Roman"/>
          <w:b/>
          <w:sz w:val="18"/>
          <w:szCs w:val="18"/>
        </w:rPr>
        <w:t>Supplementary table 2:</w:t>
      </w:r>
      <w:r w:rsidRPr="007D3211">
        <w:rPr>
          <w:rFonts w:ascii="Times New Roman" w:hAnsi="Times New Roman" w:cs="Times New Roman"/>
          <w:sz w:val="18"/>
          <w:szCs w:val="18"/>
        </w:rPr>
        <w:t xml:space="preserve"> Microbiome Signature Over Expressed </w:t>
      </w:r>
      <w:proofErr w:type="gramStart"/>
      <w:r w:rsidRPr="007D3211">
        <w:rPr>
          <w:rFonts w:ascii="Times New Roman" w:hAnsi="Times New Roman" w:cs="Times New Roman"/>
          <w:sz w:val="18"/>
          <w:szCs w:val="18"/>
        </w:rPr>
        <w:t>In</w:t>
      </w:r>
      <w:proofErr w:type="gramEnd"/>
      <w:r w:rsidRPr="007D3211">
        <w:rPr>
          <w:rFonts w:ascii="Times New Roman" w:hAnsi="Times New Roman" w:cs="Times New Roman"/>
          <w:sz w:val="18"/>
          <w:szCs w:val="18"/>
        </w:rPr>
        <w:t xml:space="preserve"> Colorectal Cancer Cohorts With Altered EGFR</w:t>
      </w:r>
    </w:p>
    <w:tbl>
      <w:tblPr>
        <w:tblW w:w="9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960"/>
        <w:gridCol w:w="986"/>
        <w:gridCol w:w="960"/>
        <w:gridCol w:w="986"/>
        <w:gridCol w:w="960"/>
        <w:gridCol w:w="960"/>
        <w:gridCol w:w="960"/>
        <w:gridCol w:w="1691"/>
      </w:tblGrid>
      <w:tr w:rsidR="001A0161" w:rsidRPr="007D3211" w:rsidTr="001A0161">
        <w:trPr>
          <w:trHeight w:val="288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ntity Na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tered grou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altered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tered grou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altered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og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igher in</w:t>
            </w:r>
          </w:p>
        </w:tc>
      </w:tr>
      <w:tr w:rsidR="001A0161" w:rsidRPr="007D3211" w:rsidTr="001A0161">
        <w:trPr>
          <w:trHeight w:val="288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am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ltered group</w:t>
            </w:r>
          </w:p>
        </w:tc>
      </w:tr>
      <w:tr w:rsidR="001A0161" w:rsidRPr="007D3211" w:rsidTr="001A0161">
        <w:trPr>
          <w:trHeight w:val="288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osynnem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ltered group</w:t>
            </w:r>
          </w:p>
        </w:tc>
      </w:tr>
      <w:tr w:rsidR="001A0161" w:rsidRPr="007D3211" w:rsidTr="001A0161">
        <w:trPr>
          <w:trHeight w:val="288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tellani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ltered group</w:t>
            </w:r>
          </w:p>
        </w:tc>
      </w:tr>
      <w:tr w:rsidR="001A0161" w:rsidRPr="007D3211" w:rsidTr="001A0161">
        <w:trPr>
          <w:trHeight w:val="288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or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ltered group</w:t>
            </w:r>
          </w:p>
        </w:tc>
      </w:tr>
      <w:tr w:rsidR="001A0161" w:rsidRPr="007D3211" w:rsidTr="001A0161">
        <w:trPr>
          <w:trHeight w:val="288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retr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5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ltered group</w:t>
            </w:r>
          </w:p>
        </w:tc>
      </w:tr>
      <w:tr w:rsidR="001A0161" w:rsidRPr="007D3211" w:rsidTr="001A0161">
        <w:trPr>
          <w:trHeight w:val="288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melo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E-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ltered group</w:t>
            </w:r>
          </w:p>
        </w:tc>
      </w:tr>
      <w:tr w:rsidR="001A0161" w:rsidRPr="007D3211" w:rsidTr="001A0161">
        <w:trPr>
          <w:trHeight w:val="288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ano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E-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ltered group</w:t>
            </w:r>
          </w:p>
        </w:tc>
      </w:tr>
      <w:tr w:rsidR="001A0161" w:rsidRPr="007D3211" w:rsidTr="001A0161">
        <w:trPr>
          <w:trHeight w:val="288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yobacter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E-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ltered group</w:t>
            </w:r>
          </w:p>
        </w:tc>
      </w:tr>
    </w:tbl>
    <w:p w:rsidR="001A0161" w:rsidRPr="007D3211" w:rsidRDefault="001A0161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D3211">
        <w:rPr>
          <w:rFonts w:ascii="Times New Roman" w:hAnsi="Times New Roman" w:cs="Times New Roman"/>
          <w:b/>
          <w:sz w:val="18"/>
          <w:szCs w:val="18"/>
        </w:rPr>
        <w:t>Table 3:</w:t>
      </w:r>
      <w:r w:rsidRPr="007D3211">
        <w:rPr>
          <w:rFonts w:ascii="Times New Roman" w:hAnsi="Times New Roman" w:cs="Times New Roman"/>
          <w:sz w:val="18"/>
          <w:szCs w:val="18"/>
        </w:rPr>
        <w:t xml:space="preserve">  </w:t>
      </w:r>
      <w:r w:rsidRPr="007D3211">
        <w:rPr>
          <w:rFonts w:ascii="Times New Roman" w:eastAsia="Times New Roman" w:hAnsi="Times New Roman" w:cs="Times New Roman"/>
          <w:bCs/>
          <w:sz w:val="18"/>
          <w:szCs w:val="18"/>
        </w:rPr>
        <w:t>c-MET/EGFR</w:t>
      </w:r>
      <w:r w:rsidRPr="007D3211">
        <w:rPr>
          <w:rFonts w:ascii="Times New Roman" w:hAnsi="Times New Roman" w:cs="Times New Roman"/>
          <w:sz w:val="18"/>
          <w:szCs w:val="18"/>
        </w:rPr>
        <w:t xml:space="preserve"> genetic alteration co-occurrence with other genes alterations in colorectal cancer </w:t>
      </w:r>
    </w:p>
    <w:tbl>
      <w:tblPr>
        <w:tblW w:w="87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977"/>
        <w:gridCol w:w="1106"/>
        <w:gridCol w:w="1170"/>
        <w:gridCol w:w="776"/>
        <w:gridCol w:w="960"/>
        <w:gridCol w:w="960"/>
        <w:gridCol w:w="1645"/>
      </w:tblGrid>
      <w:tr w:rsidR="001A0161" w:rsidRPr="007D3211" w:rsidTr="007D3211">
        <w:trPr>
          <w:trHeight w:val="288"/>
        </w:trPr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ytoband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tered 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altered group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og Rati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nriched in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59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GFR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D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q23.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1.4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4%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E-0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q35.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7.8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4%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314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MDC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q13.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7.8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51%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RNPUL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q13.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32.1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4.74%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ST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q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1.4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.35%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B1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p12.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5.0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.37%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E6C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q23.3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1.4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.52%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X1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q24.3-q2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1.43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1.52%)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8751" w:type="dxa"/>
            <w:gridSpan w:val="8"/>
            <w:shd w:val="clear" w:color="auto" w:fill="auto"/>
            <w:noWrap/>
            <w:vAlign w:val="bottom"/>
          </w:tcPr>
          <w:p w:rsidR="001A0161" w:rsidRPr="007D3211" w:rsidRDefault="001A0161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-MET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</w:tcPr>
          <w:p w:rsidR="001A0161" w:rsidRPr="007D3211" w:rsidRDefault="001A0161" w:rsidP="007D321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sz w:val="18"/>
                <w:szCs w:val="18"/>
              </w:rPr>
              <w:t>SLC22A2</w:t>
            </w:r>
          </w:p>
        </w:tc>
        <w:tc>
          <w:tcPr>
            <w:tcW w:w="977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q25.3</w:t>
            </w:r>
          </w:p>
        </w:tc>
        <w:tc>
          <w:tcPr>
            <w:tcW w:w="1106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7.50%)</w:t>
            </w:r>
          </w:p>
        </w:tc>
        <w:tc>
          <w:tcPr>
            <w:tcW w:w="117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.99%)</w:t>
            </w:r>
          </w:p>
        </w:tc>
        <w:tc>
          <w:tcPr>
            <w:tcW w:w="776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6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E-06</w:t>
            </w:r>
          </w:p>
        </w:tc>
        <w:tc>
          <w:tcPr>
            <w:tcW w:w="96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645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</w:tcPr>
          <w:p w:rsidR="001A0161" w:rsidRPr="007D3211" w:rsidRDefault="001A0161" w:rsidP="007D321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sz w:val="18"/>
                <w:szCs w:val="18"/>
              </w:rPr>
              <w:t>DST</w:t>
            </w:r>
          </w:p>
        </w:tc>
        <w:tc>
          <w:tcPr>
            <w:tcW w:w="977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p12.1</w:t>
            </w:r>
          </w:p>
        </w:tc>
        <w:tc>
          <w:tcPr>
            <w:tcW w:w="1106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6.25%)</w:t>
            </w:r>
          </w:p>
        </w:tc>
        <w:tc>
          <w:tcPr>
            <w:tcW w:w="117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8.29%)</w:t>
            </w:r>
          </w:p>
        </w:tc>
        <w:tc>
          <w:tcPr>
            <w:tcW w:w="776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96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E-06</w:t>
            </w:r>
          </w:p>
        </w:tc>
        <w:tc>
          <w:tcPr>
            <w:tcW w:w="96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645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</w:tcPr>
          <w:p w:rsidR="001A0161" w:rsidRPr="007D3211" w:rsidRDefault="001A0161" w:rsidP="007D321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KT3</w:t>
            </w:r>
          </w:p>
        </w:tc>
        <w:tc>
          <w:tcPr>
            <w:tcW w:w="977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q43-q44</w:t>
            </w:r>
          </w:p>
        </w:tc>
        <w:tc>
          <w:tcPr>
            <w:tcW w:w="1106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1.25%)</w:t>
            </w:r>
          </w:p>
        </w:tc>
        <w:tc>
          <w:tcPr>
            <w:tcW w:w="117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.33%)</w:t>
            </w:r>
          </w:p>
        </w:tc>
        <w:tc>
          <w:tcPr>
            <w:tcW w:w="776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96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9E-06</w:t>
            </w:r>
          </w:p>
        </w:tc>
        <w:tc>
          <w:tcPr>
            <w:tcW w:w="96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645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1A0161" w:rsidRPr="007D3211" w:rsidTr="007D3211">
        <w:trPr>
          <w:trHeight w:val="288"/>
        </w:trPr>
        <w:tc>
          <w:tcPr>
            <w:tcW w:w="1157" w:type="dxa"/>
            <w:shd w:val="clear" w:color="auto" w:fill="auto"/>
            <w:noWrap/>
          </w:tcPr>
          <w:p w:rsidR="001A0161" w:rsidRPr="007D3211" w:rsidRDefault="001A0161" w:rsidP="007D321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sz w:val="18"/>
                <w:szCs w:val="18"/>
              </w:rPr>
              <w:t>TAB2</w:t>
            </w:r>
          </w:p>
        </w:tc>
        <w:tc>
          <w:tcPr>
            <w:tcW w:w="977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q25.1</w:t>
            </w:r>
          </w:p>
        </w:tc>
        <w:tc>
          <w:tcPr>
            <w:tcW w:w="1106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1.25%)</w:t>
            </w:r>
          </w:p>
        </w:tc>
        <w:tc>
          <w:tcPr>
            <w:tcW w:w="117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.49%)</w:t>
            </w:r>
          </w:p>
        </w:tc>
        <w:tc>
          <w:tcPr>
            <w:tcW w:w="776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96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960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9</w:t>
            </w:r>
          </w:p>
        </w:tc>
        <w:tc>
          <w:tcPr>
            <w:tcW w:w="1645" w:type="dxa"/>
            <w:shd w:val="clear" w:color="auto" w:fill="auto"/>
            <w:noWrap/>
          </w:tcPr>
          <w:p w:rsidR="001A0161" w:rsidRPr="007D3211" w:rsidRDefault="001A0161" w:rsidP="007D321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</w:tbl>
    <w:p w:rsidR="00CE2028" w:rsidRPr="007D3211" w:rsidRDefault="001A0161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D3211">
        <w:rPr>
          <w:rFonts w:ascii="Times New Roman" w:hAnsi="Times New Roman" w:cs="Times New Roman"/>
          <w:b/>
          <w:sz w:val="18"/>
          <w:szCs w:val="18"/>
        </w:rPr>
        <w:t>Supplementary Table 4</w:t>
      </w:r>
      <w:r w:rsidR="008E5C9B" w:rsidRPr="007D3211">
        <w:rPr>
          <w:rFonts w:ascii="Times New Roman" w:hAnsi="Times New Roman" w:cs="Times New Roman"/>
          <w:b/>
          <w:sz w:val="18"/>
          <w:szCs w:val="18"/>
        </w:rPr>
        <w:t>:</w:t>
      </w:r>
      <w:r w:rsidR="008E5C9B" w:rsidRPr="007D3211">
        <w:rPr>
          <w:rFonts w:ascii="Times New Roman" w:hAnsi="Times New Roman" w:cs="Times New Roman"/>
          <w:sz w:val="18"/>
          <w:szCs w:val="18"/>
        </w:rPr>
        <w:t xml:space="preserve"> Over-expressed </w:t>
      </w:r>
      <w:r w:rsidRPr="007D3211">
        <w:rPr>
          <w:rFonts w:ascii="Times New Roman" w:hAnsi="Times New Roman" w:cs="Times New Roman"/>
          <w:sz w:val="18"/>
          <w:szCs w:val="18"/>
        </w:rPr>
        <w:t>mRNA</w:t>
      </w:r>
      <w:r w:rsidR="008E5C9B" w:rsidRPr="007D3211">
        <w:rPr>
          <w:rFonts w:ascii="Times New Roman" w:hAnsi="Times New Roman" w:cs="Times New Roman"/>
          <w:sz w:val="18"/>
          <w:szCs w:val="18"/>
        </w:rPr>
        <w:t xml:space="preserve"> in c-MET/EGFR altered colorectal cancer cohorts</w:t>
      </w:r>
    </w:p>
    <w:tbl>
      <w:tblPr>
        <w:tblW w:w="10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6"/>
        <w:gridCol w:w="1423"/>
        <w:gridCol w:w="960"/>
        <w:gridCol w:w="986"/>
        <w:gridCol w:w="960"/>
        <w:gridCol w:w="986"/>
        <w:gridCol w:w="960"/>
        <w:gridCol w:w="960"/>
        <w:gridCol w:w="960"/>
        <w:gridCol w:w="1435"/>
      </w:tblGrid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ytoban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tered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altered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tered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Unaltered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og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igher expression in</w:t>
            </w:r>
          </w:p>
        </w:tc>
      </w:tr>
      <w:tr w:rsidR="008E5C9B" w:rsidRPr="007D3211" w:rsidTr="001D01F0">
        <w:trPr>
          <w:trHeight w:val="288"/>
        </w:trPr>
        <w:tc>
          <w:tcPr>
            <w:tcW w:w="10465" w:type="dxa"/>
            <w:gridSpan w:val="10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q3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E-0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X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q2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3E-0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AP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q2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6E-0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B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q1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q2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E-0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B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q2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E-0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q32.32-q3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E-0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T8-AS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q2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E-0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q1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E-0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001650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NK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q4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8E-0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001650" w:rsidRPr="007D3211" w:rsidRDefault="00001650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10465" w:type="dxa"/>
            <w:gridSpan w:val="10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-MET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q21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E-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6E-06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q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2E-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E-05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ER3IP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q21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E-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E-05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CT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p13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E-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E-05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BH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p11.2|17p11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1E-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8ORF2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q21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E-04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R7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q15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E-04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M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p11.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E-04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C009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q22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E-04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  <w:tr w:rsidR="008E5C9B" w:rsidRPr="007D3211" w:rsidTr="008E5C9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36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E-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E-04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:rsidR="008E5C9B" w:rsidRPr="007D3211" w:rsidRDefault="008E5C9B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ered group</w:t>
            </w:r>
          </w:p>
        </w:tc>
      </w:tr>
    </w:tbl>
    <w:p w:rsidR="001A0161" w:rsidRPr="007D3211" w:rsidRDefault="001A0161" w:rsidP="007D321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E96258" w:rsidRPr="007D3211" w:rsidRDefault="00E96258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D3211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="001A0161" w:rsidRPr="007D3211">
        <w:rPr>
          <w:rFonts w:ascii="Times New Roman" w:hAnsi="Times New Roman" w:cs="Times New Roman"/>
          <w:b/>
          <w:sz w:val="18"/>
          <w:szCs w:val="18"/>
        </w:rPr>
        <w:t>5</w:t>
      </w:r>
      <w:r w:rsidRPr="007D3211">
        <w:rPr>
          <w:rFonts w:ascii="Times New Roman" w:hAnsi="Times New Roman" w:cs="Times New Roman"/>
          <w:b/>
          <w:sz w:val="18"/>
          <w:szCs w:val="18"/>
        </w:rPr>
        <w:t>:</w:t>
      </w:r>
      <w:r w:rsidRPr="007D3211">
        <w:rPr>
          <w:rFonts w:ascii="Times New Roman" w:hAnsi="Times New Roman" w:cs="Times New Roman"/>
          <w:sz w:val="18"/>
          <w:szCs w:val="18"/>
        </w:rPr>
        <w:t xml:space="preserve"> </w:t>
      </w:r>
      <w:r w:rsidRPr="007D3211">
        <w:rPr>
          <w:rFonts w:ascii="Times New Roman" w:eastAsia="Times New Roman" w:hAnsi="Times New Roman" w:cs="Times New Roman"/>
          <w:color w:val="000000"/>
          <w:sz w:val="18"/>
          <w:szCs w:val="18"/>
        </w:rPr>
        <w:t>PharmMapper Prediction</w:t>
      </w:r>
      <w:r w:rsidRPr="007D3211">
        <w:rPr>
          <w:rFonts w:ascii="Times New Roman" w:hAnsi="Times New Roman" w:cs="Times New Roman"/>
          <w:sz w:val="18"/>
          <w:szCs w:val="18"/>
        </w:rPr>
        <w:t xml:space="preserve"> of NSC777205 and NSC777207 targets</w:t>
      </w:r>
    </w:p>
    <w:tbl>
      <w:tblPr>
        <w:tblW w:w="9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"/>
        <w:gridCol w:w="756"/>
        <w:gridCol w:w="743"/>
        <w:gridCol w:w="891"/>
        <w:gridCol w:w="1166"/>
        <w:gridCol w:w="4165"/>
        <w:gridCol w:w="1547"/>
      </w:tblGrid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06" w:type="dxa"/>
            <w:gridSpan w:val="5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C777207 (PharmMapper Prediction)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ma Model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ature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 Fit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score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ydrophobic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plot</w:t>
            </w:r>
            <w:proofErr w:type="spellEnd"/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66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829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ycerol-3-phosphate dehydrogenase [NAD+], </w:t>
            </w: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omal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90551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x81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0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063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farnesyltransferase/</w:t>
            </w: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anylgeranyltransferase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ype-1 subunit alpha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04631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uki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5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229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gen-activated protein kinase 8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08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mv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1003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gen-activated protein kinase 10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10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me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89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472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gen-activated protein kinase 1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0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o65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5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3572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o-oncogene serine/threonine-protein kinase Pim-1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M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p3g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0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468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 kinase-activated protein kinase 2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49137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nwe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6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477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sine-protein phosphatase non-receptor type 1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N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zyj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95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8389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gen-activated protein kinase 14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6539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gw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8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274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ic fibroblast growth factor receptor 1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vtn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2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471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 protein kinase 2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4941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o4f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7844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o-oncogene tyrosine-protein kinase </w:t>
            </w: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C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pe0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0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2733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phosphoinositide-dependent protein kinase 1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PK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ywp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9014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/threonine-protein kinase Chk1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K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17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8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975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dermal growth factor receptor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rl5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8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71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ar endothelial growth factor receptor 2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5968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rfn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4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022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tocyte growth factor receptor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8581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9t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8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6711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c oxide synthase, inducible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9477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7w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8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044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tocyte nuclear factor 4-alpha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2449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vnt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26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5182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okinase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ype plasminogen activator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OK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oec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7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385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blast growth factor receptor 2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1802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dm7_v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0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784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tric oxide synthase, endothelial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9473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65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82" w:type="dxa"/>
            <w:gridSpan w:val="6"/>
            <w:shd w:val="clear" w:color="auto" w:fill="auto"/>
            <w:noWrap/>
            <w:vAlign w:val="bottom"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C777205 (PharmMapper Prediction)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ma Model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ature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 Fit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score</w:t>
            </w:r>
            <w:proofErr w:type="spellEnd"/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ydrophobic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plot</w:t>
            </w:r>
            <w:proofErr w:type="spellEnd"/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uki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987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gen-activated protein kinase 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08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mv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5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932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gen-activated protein kinase 1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10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me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9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70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gen-activated protein kinase 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0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o65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5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983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o-oncogene serine/threonine-protein kinase Pim-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M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p3g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0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608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 kinase-activated protein kinase 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49137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agw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6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02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ic fibroblast growth factor receptor 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zyj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1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131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gen-activated protein kinase 1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6539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17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8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27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dermal growth factor receptor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FR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ywp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9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624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/threonine-protein kinase Chk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K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vjy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27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-beta receptor type-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R1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rl5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8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20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cular endothelial growth factor receptor 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5968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rfn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7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840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tocyte growth factor receptor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8581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w1g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/threonine-protein kinase 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4965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oec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48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803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blast growth factor receptor 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1802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bbt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07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210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ptor tyrosine-protein kinase erbB-4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BB4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f57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454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/threonine-protein kinase PAK 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K7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lv2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69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atocyte nuclear factor 4-gamma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4541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fg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0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003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orming growth factor beta-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xjd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4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53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kinase C theta type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CT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jk7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2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55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/threonine-protein phosphatase PP1-gamma catalytic subunit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6873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x0n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56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64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wth factor receptor-bound protein 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B2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ic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2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94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idylinositol 3-kinase regulatory subunit alpha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85A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b55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3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4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sine-protein kinase BTK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K_HUMAN</w:t>
            </w:r>
          </w:p>
        </w:tc>
      </w:tr>
      <w:tr w:rsidR="00E96258" w:rsidRPr="007D3211" w:rsidTr="005205FA">
        <w:trPr>
          <w:trHeight w:val="20"/>
        </w:trPr>
        <w:tc>
          <w:tcPr>
            <w:tcW w:w="94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l8j_v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6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50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65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thelial protein C receptor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E96258" w:rsidRPr="007D3211" w:rsidRDefault="00E9625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CR_HUMAN</w:t>
            </w:r>
          </w:p>
        </w:tc>
      </w:tr>
    </w:tbl>
    <w:p w:rsidR="00F014D8" w:rsidRPr="007D3211" w:rsidRDefault="00BC2B09" w:rsidP="007D3211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7D3211">
        <w:rPr>
          <w:rFonts w:ascii="Times New Roman" w:hAnsi="Times New Roman" w:cs="Times New Roman"/>
          <w:b/>
          <w:sz w:val="18"/>
          <w:szCs w:val="18"/>
        </w:rPr>
        <w:t>Supplementary Table 6</w:t>
      </w:r>
      <w:r w:rsidR="00F014D8" w:rsidRPr="007D3211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F014D8" w:rsidRPr="007D3211">
        <w:rPr>
          <w:rFonts w:ascii="Times New Roman" w:hAnsi="Times New Roman" w:cs="Times New Roman"/>
          <w:sz w:val="18"/>
          <w:szCs w:val="18"/>
        </w:rPr>
        <w:t>PASS prediction of</w:t>
      </w:r>
      <w:r w:rsidR="00F014D8" w:rsidRPr="007D3211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F014D8" w:rsidRPr="007D3211">
        <w:rPr>
          <w:rFonts w:ascii="Times New Roman" w:eastAsia="Times New Roman" w:hAnsi="Times New Roman" w:cs="Times New Roman"/>
          <w:sz w:val="18"/>
          <w:szCs w:val="18"/>
        </w:rPr>
        <w:t>NSC777205 and NSC777207 targets</w:t>
      </w:r>
    </w:p>
    <w:tbl>
      <w:tblPr>
        <w:tblW w:w="5052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"/>
        <w:gridCol w:w="831"/>
        <w:gridCol w:w="1915"/>
        <w:gridCol w:w="985"/>
        <w:gridCol w:w="985"/>
        <w:gridCol w:w="900"/>
        <w:gridCol w:w="2975"/>
      </w:tblGrid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NSC777205 Target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NSC777207 Targets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559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26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algesic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427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83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tineoplastic (non-Hodgkin's lymphoma)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582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78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tineurotic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425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87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HIF1A expression inhibitor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464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04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NS active muscle relaxant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31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18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Hepatocyte growth factor antagonist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467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33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algesic, non-opioid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24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16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NS active muscle relaxant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465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54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tineoplastic (non-Hodgkin's lymphoma)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40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37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dothelial growth factor antagonist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75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12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Hepatocyte growth factor antagonist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26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40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Hepatic disorders treatment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10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49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dothelial growth factor antagonist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64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86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 inhibitor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36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77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tiinfective</w:t>
            </w:r>
            <w:proofErr w:type="spellEnd"/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69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12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ti-inflammatory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48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24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tiinflammatory</w:t>
            </w:r>
            <w:proofErr w:type="spellEnd"/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98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70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tiobesity</w:t>
            </w:r>
            <w:proofErr w:type="spellEnd"/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27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30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Renal disease treatment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07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33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JAK2 expression inhibitor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331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50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HIF1A expression inhibitor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96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85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MAP kinase inhibitor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86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47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JAK2 expression inhibitor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39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38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VEGF expression inhibitor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53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14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Inositol 1,4,5-trisphosphate 3-kinase inhibitor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23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37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ntineoplastic (small cell lung cancer)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88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59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 inhibitor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89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41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Inositol 1,4,5-trisphosphate 3-kinase inhibitor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32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30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P kinase </w:t>
            </w:r>
            <w:proofErr w:type="spellStart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 inhibitor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74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34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TP53 expression enhancer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56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71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HERG channel blocker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81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50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Multidrug resistance-associated protein inhibitor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43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66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TH expression enhancer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07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85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TNF expression inhibitor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24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61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VEGF expression inhibitor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31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109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ecrosis factor antagonist</w:t>
            </w:r>
          </w:p>
        </w:tc>
      </w:tr>
      <w:tr w:rsidR="00F014D8" w:rsidRPr="007D3211" w:rsidTr="005205FA">
        <w:trPr>
          <w:tblCellSpacing w:w="15" w:type="dxa"/>
        </w:trPr>
        <w:tc>
          <w:tcPr>
            <w:tcW w:w="4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9F2E1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42</w:t>
            </w:r>
          </w:p>
        </w:tc>
        <w:tc>
          <w:tcPr>
            <w:tcW w:w="4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ED6CD"/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220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IF4E expression inhibitor</w:t>
            </w: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74</w:t>
            </w:r>
          </w:p>
        </w:tc>
        <w:tc>
          <w:tcPr>
            <w:tcW w:w="4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0,071</w:t>
            </w:r>
          </w:p>
        </w:tc>
        <w:tc>
          <w:tcPr>
            <w:tcW w:w="15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014D8" w:rsidRPr="007D3211" w:rsidRDefault="00F014D8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rotein kinase B stimulant</w:t>
            </w:r>
          </w:p>
        </w:tc>
      </w:tr>
    </w:tbl>
    <w:p w:rsidR="00F014D8" w:rsidRPr="007D3211" w:rsidRDefault="00F014D8" w:rsidP="007D321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7D3211">
        <w:rPr>
          <w:rFonts w:ascii="Times New Roman" w:eastAsia="Times New Roman" w:hAnsi="Times New Roman" w:cs="Times New Roman"/>
          <w:sz w:val="18"/>
          <w:szCs w:val="18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8pt;height:15.6pt" o:ole="">
            <v:imagedata r:id="rId4" o:title=""/>
          </v:shape>
          <w:control r:id="rId5" w:name="DefaultOcxName1" w:shapeid="_x0000_i1028"/>
        </w:object>
      </w:r>
      <w:r w:rsidRPr="007D3211">
        <w:rPr>
          <w:rFonts w:ascii="Times New Roman" w:eastAsia="Times New Roman" w:hAnsi="Times New Roman" w:cs="Times New Roman"/>
          <w:color w:val="000000"/>
          <w:sz w:val="18"/>
          <w:szCs w:val="18"/>
        </w:rPr>
        <w:t>Pa&gt;Pi  </w:t>
      </w:r>
    </w:p>
    <w:p w:rsidR="00BC2B09" w:rsidRPr="007D3211" w:rsidRDefault="00BC2B09" w:rsidP="007D3211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7D3211">
        <w:rPr>
          <w:rFonts w:ascii="Times New Roman" w:hAnsi="Times New Roman" w:cs="Times New Roman"/>
          <w:b/>
          <w:sz w:val="18"/>
          <w:szCs w:val="18"/>
        </w:rPr>
        <w:t xml:space="preserve">Supplementary Table 7: </w:t>
      </w:r>
      <w:r w:rsidRPr="007D3211">
        <w:rPr>
          <w:rFonts w:ascii="Times New Roman" w:hAnsi="Times New Roman" w:cs="Times New Roman"/>
          <w:sz w:val="18"/>
          <w:szCs w:val="18"/>
        </w:rPr>
        <w:t>Swiss target prediction of</w:t>
      </w:r>
      <w:r w:rsidRPr="007D3211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7D3211">
        <w:rPr>
          <w:rFonts w:ascii="Times New Roman" w:eastAsia="Times New Roman" w:hAnsi="Times New Roman" w:cs="Times New Roman"/>
          <w:sz w:val="18"/>
          <w:szCs w:val="18"/>
        </w:rPr>
        <w:t>NSC777205 and NSC777207 targets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7"/>
        <w:gridCol w:w="1155"/>
        <w:gridCol w:w="1312"/>
        <w:gridCol w:w="1361"/>
        <w:gridCol w:w="1440"/>
        <w:gridCol w:w="990"/>
      </w:tblGrid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58" w:type="dxa"/>
            <w:gridSpan w:val="5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SC777205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arget 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iprot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MBL I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get Clas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nown actives (3D/2D)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erine/threonine-protein kinase PIM1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M1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11309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14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39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erine/threonine-protein kinase 33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TK33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Q9BYT3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60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3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Tyrosine-protein kinase ABL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BL1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00519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18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5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Monoamine oxidase B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MAOB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27338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03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Oxidoreduct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71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erine/threonine-protein kinase AKT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KT1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31749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428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9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 1A1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YP1A1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04798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23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pidermal growth factor receptor erbB1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00533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28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3-kinase p110-beta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K3CB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42338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31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0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3-kinase p110-gamma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K3CG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48736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32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2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3-kinase p110-alpha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42336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40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27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Vascular endothelial growth factor receptor 1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FLT1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17948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18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7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latelet-derived growth factor receptor beta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DGFRB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09619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19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7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yclin-dependent kinase 2/cyclin A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DK2 CCNA1 CCNA2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24941 P78396 P20248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0941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Other cytosolic protei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9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ne/threonine-protein kinase </w:t>
            </w:r>
            <w:proofErr w:type="spellStart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MTOR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42345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84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369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Tyrosine-protein kinase SYK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YK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43405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59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4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Vascular endothelial growth factor receptor 2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DR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35968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7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55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erine/threonine protein phosphatase PP1-alpha catalytic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PP1CA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62136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16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hosphatase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2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58" w:type="dxa"/>
            <w:gridSpan w:val="5"/>
            <w:shd w:val="clear" w:color="auto" w:fill="auto"/>
            <w:noWrap/>
            <w:vAlign w:val="bottom"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SC777207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Target 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iprot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MBL 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get Clas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nown actives (3D/2D)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3-kinase p110-alpha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4233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40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662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Nitric oxide synthase, inducible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NOS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3522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44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01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Receptor protein-tyrosine kinase erbB-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RBB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0462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18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71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3-kinase p110-delta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K3CD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O0032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3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301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erine/threonine-protein kinase TBK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TBK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Q9UHD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54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25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3-kinase p110-delta/p85-alpha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K3CD PIK3R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O00329 P2798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1114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45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3-kinase p110-beta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K3CB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4233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31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98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erine/threonine-protein kinase Aurora-B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URKB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Q96GD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1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210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Vascular endothelial growth factor receptor 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DR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3596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847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erine/threonine-protein kinase Aurora-A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AURKA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O1496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47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364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ne/threonine-protein kinase </w:t>
            </w:r>
            <w:proofErr w:type="spellStart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MTOR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4234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8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369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3-kinase p110-gamma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K3CG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4873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32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262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rotein kinase C (PKC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RKCZ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Q0551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34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2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Vascular endothelial growth factor receptor 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FLT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1794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18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28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TGF-beta receptor type I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TGFBR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3689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44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214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togen-activated protein kinase </w:t>
            </w:r>
            <w:proofErr w:type="spellStart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MAP3K1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Q1658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7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6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latelet-derived growth factor receptor beta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DGFRB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0961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19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27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Inhibitor of nuclear factor kappa B kinase beta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IKBKB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O1492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19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96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Serine/threonine-protein kinase PIM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M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1130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21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156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4-kinase beta subuni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PI4KB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Q9UBF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32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37 /  0     </w:t>
            </w:r>
          </w:p>
        </w:tc>
      </w:tr>
      <w:tr w:rsidR="00BC2B09" w:rsidRPr="007D3211" w:rsidTr="007D3211">
        <w:trPr>
          <w:trHeight w:val="144"/>
        </w:trPr>
        <w:tc>
          <w:tcPr>
            <w:tcW w:w="3277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Inhibitor of NF-kappa-B kinase (IKK)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UK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O15111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CHEMBL34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C2B09" w:rsidRPr="007D3211" w:rsidRDefault="00BC2B09" w:rsidP="007D321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D3211">
              <w:rPr>
                <w:rFonts w:ascii="Times New Roman" w:eastAsia="Times New Roman" w:hAnsi="Times New Roman" w:cs="Times New Roman"/>
                <w:sz w:val="18"/>
                <w:szCs w:val="18"/>
              </w:rPr>
              <w:t>27 /  0     </w:t>
            </w:r>
          </w:p>
        </w:tc>
      </w:tr>
    </w:tbl>
    <w:p w:rsidR="00E25B8C" w:rsidRPr="007D3211" w:rsidRDefault="00E25B8C" w:rsidP="007D3211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E25B8C" w:rsidRPr="007D3211" w:rsidRDefault="00E25B8C" w:rsidP="007D3211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2467A1" w:rsidRPr="00F12918" w:rsidRDefault="002467A1" w:rsidP="002467A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67A1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29540</wp:posOffset>
            </wp:positionV>
            <wp:extent cx="5941060" cy="2488565"/>
            <wp:effectExtent l="0" t="0" r="2540" b="6985"/>
            <wp:wrapTight wrapText="bothSides">
              <wp:wrapPolygon edited="0">
                <wp:start x="0" y="0"/>
                <wp:lineTo x="0" y="21495"/>
                <wp:lineTo x="21540" y="21495"/>
                <wp:lineTo x="21540" y="0"/>
                <wp:lineTo x="0" y="0"/>
              </wp:wrapPolygon>
            </wp:wrapTight>
            <wp:docPr id="1" name="Picture 1" descr="C:\Users\bashi\Desktop\CELLULAR AND MOLECULAR LIFE SCIENCE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ashi\Desktop\CELLULAR AND MOLECULAR LIFE SCIENCE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48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18"/>
          <w:szCs w:val="18"/>
        </w:rPr>
        <w:t xml:space="preserve">Supplementary Figure 1: </w:t>
      </w:r>
      <w:r w:rsidRPr="00F12918">
        <w:rPr>
          <w:rFonts w:ascii="Times New Roman" w:hAnsi="Times New Roman" w:cs="Times New Roman"/>
          <w:sz w:val="24"/>
          <w:szCs w:val="24"/>
        </w:rPr>
        <w:t xml:space="preserve">Survival analysi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12918">
        <w:rPr>
          <w:rFonts w:ascii="Times New Roman" w:hAnsi="Times New Roman" w:cs="Times New Roman"/>
          <w:sz w:val="24"/>
          <w:szCs w:val="24"/>
        </w:rPr>
        <w:t>infiltrat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F12918">
        <w:rPr>
          <w:rFonts w:ascii="Times New Roman" w:hAnsi="Times New Roman" w:cs="Times New Roman"/>
          <w:sz w:val="24"/>
          <w:szCs w:val="24"/>
        </w:rPr>
        <w:t xml:space="preserve"> six </w:t>
      </w:r>
      <w:r>
        <w:rPr>
          <w:rFonts w:ascii="Times New Roman" w:hAnsi="Times New Roman" w:cs="Times New Roman"/>
          <w:sz w:val="24"/>
          <w:szCs w:val="24"/>
        </w:rPr>
        <w:t xml:space="preserve">types of </w:t>
      </w:r>
      <w:r w:rsidRPr="00F12918">
        <w:rPr>
          <w:rFonts w:ascii="Times New Roman" w:hAnsi="Times New Roman" w:cs="Times New Roman"/>
          <w:sz w:val="24"/>
          <w:szCs w:val="24"/>
        </w:rPr>
        <w:t xml:space="preserve">immune cells in COAD and READ.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12918">
        <w:rPr>
          <w:rFonts w:ascii="Times New Roman" w:hAnsi="Times New Roman" w:cs="Times New Roman"/>
          <w:sz w:val="24"/>
          <w:szCs w:val="24"/>
        </w:rPr>
        <w:t>Kaplan-Meier analysis revealed that infiltration levels of CD4+ T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2918">
        <w:rPr>
          <w:rFonts w:ascii="Times New Roman" w:hAnsi="Times New Roman" w:cs="Times New Roman"/>
          <w:sz w:val="24"/>
          <w:szCs w:val="24"/>
        </w:rPr>
        <w:t>, macrophages, neutrophi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2918">
        <w:rPr>
          <w:rFonts w:ascii="Times New Roman" w:hAnsi="Times New Roman" w:cs="Times New Roman"/>
          <w:sz w:val="24"/>
          <w:szCs w:val="24"/>
        </w:rPr>
        <w:t>, and dendritic cell</w:t>
      </w:r>
      <w:r>
        <w:rPr>
          <w:rFonts w:ascii="Times New Roman" w:hAnsi="Times New Roman" w:cs="Times New Roman"/>
          <w:sz w:val="24"/>
          <w:szCs w:val="24"/>
        </w:rPr>
        <w:t>s were</w:t>
      </w:r>
      <w:r w:rsidRPr="00F12918">
        <w:rPr>
          <w:rFonts w:ascii="Times New Roman" w:hAnsi="Times New Roman" w:cs="Times New Roman"/>
          <w:sz w:val="24"/>
          <w:szCs w:val="24"/>
        </w:rPr>
        <w:t xml:space="preserve"> correlated with poor survival outcomes in CO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12918">
        <w:rPr>
          <w:rFonts w:ascii="Times New Roman" w:hAnsi="Times New Roman" w:cs="Times New Roman"/>
          <w:sz w:val="24"/>
          <w:szCs w:val="24"/>
        </w:rPr>
        <w:t xml:space="preserve"> while low infiltration levels of CD8+ T cell, B cells, macrophages, neutrophi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2918">
        <w:rPr>
          <w:rFonts w:ascii="Times New Roman" w:hAnsi="Times New Roman" w:cs="Times New Roman"/>
          <w:sz w:val="24"/>
          <w:szCs w:val="24"/>
        </w:rPr>
        <w:t>, and dendritic cell</w:t>
      </w:r>
      <w:r>
        <w:rPr>
          <w:rFonts w:ascii="Times New Roman" w:hAnsi="Times New Roman" w:cs="Times New Roman"/>
          <w:sz w:val="24"/>
          <w:szCs w:val="24"/>
        </w:rPr>
        <w:t>s were</w:t>
      </w:r>
      <w:r w:rsidRPr="00F12918">
        <w:rPr>
          <w:rFonts w:ascii="Times New Roman" w:hAnsi="Times New Roman" w:cs="Times New Roman"/>
          <w:sz w:val="24"/>
          <w:szCs w:val="24"/>
        </w:rPr>
        <w:t xml:space="preserve"> correlated with poor survival outcomes in READ.</w:t>
      </w:r>
    </w:p>
    <w:p w:rsidR="00DA19D1" w:rsidRDefault="00DA19D1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E974C3" w:rsidRDefault="00E974C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E974C3" w:rsidRDefault="00E974C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E974C3" w:rsidRDefault="00E974C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E974C3" w:rsidRDefault="00E974C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E974C3" w:rsidRDefault="00E974C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E974C3" w:rsidRPr="00F925D8" w:rsidRDefault="00E974C3" w:rsidP="00E974C3">
      <w:pPr>
        <w:rPr>
          <w:rFonts w:ascii="Times New Roman" w:hAnsi="Times New Roman" w:cs="Times New Roman"/>
          <w:sz w:val="24"/>
          <w:szCs w:val="24"/>
        </w:rPr>
      </w:pPr>
      <w:r w:rsidRPr="00F925D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1F090AA0" wp14:editId="38E971B2">
            <wp:simplePos x="0" y="0"/>
            <wp:positionH relativeFrom="margin">
              <wp:align>right</wp:align>
            </wp:positionH>
            <wp:positionV relativeFrom="paragraph">
              <wp:posOffset>92767</wp:posOffset>
            </wp:positionV>
            <wp:extent cx="5940425" cy="4193540"/>
            <wp:effectExtent l="0" t="0" r="3175" b="0"/>
            <wp:wrapTight wrapText="bothSides">
              <wp:wrapPolygon edited="0">
                <wp:start x="7342" y="98"/>
                <wp:lineTo x="0" y="785"/>
                <wp:lineTo x="0" y="21489"/>
                <wp:lineTo x="21542" y="21489"/>
                <wp:lineTo x="21542" y="883"/>
                <wp:lineTo x="18148" y="98"/>
                <wp:lineTo x="7342" y="98"/>
              </wp:wrapPolygon>
            </wp:wrapTight>
            <wp:docPr id="2" name="Picture 2" descr="C:\Users\bashi\Pictures\SINGLE DOSE COMBI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ashi\Pictures\SINGLE DOSE COMBINED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19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974C3" w:rsidRPr="00F925D8" w:rsidRDefault="00E974C3" w:rsidP="00E974C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F925D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925D8">
        <w:rPr>
          <w:rFonts w:ascii="Times New Roman" w:hAnsi="Times New Roman" w:cs="Times New Roman"/>
          <w:b/>
          <w:sz w:val="24"/>
          <w:szCs w:val="24"/>
        </w:rPr>
        <w:t>:</w:t>
      </w:r>
      <w:r w:rsidRPr="00F925D8">
        <w:rPr>
          <w:rFonts w:ascii="Times New Roman" w:hAnsi="Times New Roman" w:cs="Times New Roman"/>
          <w:b/>
          <w:bCs/>
          <w:w w:val="110"/>
          <w:sz w:val="24"/>
          <w:szCs w:val="24"/>
        </w:rPr>
        <w:t xml:space="preserve"> </w:t>
      </w:r>
      <w:r w:rsidRPr="00F925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hibitory activities of NSC777205 and NSC777207 against panels of 60 human cancer cell lines. Each cell line was treated with a single dose of 10 </w:t>
      </w:r>
      <w:proofErr w:type="spellStart"/>
      <w:r w:rsidRPr="00F925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μM</w:t>
      </w:r>
      <w:proofErr w:type="spellEnd"/>
      <w:r w:rsidRPr="00F925D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of NSC777205 and NSC777207. The zero point on the x-axis denotes the mean percentage of cell growth. The percentage growth of each cell line relative to the mean is represented by horizontal bars (y-axis). Growth inhibition was calculated relative to cells without drug treatment and the time-zero control. Extents of growth inhibition are indicated by values between 0 and 100, while lethality (cytotoxic effect) is indicated by values of &lt; 0. </w:t>
      </w:r>
    </w:p>
    <w:p w:rsidR="00E974C3" w:rsidRDefault="00E974C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7D321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35E63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36525</wp:posOffset>
            </wp:positionV>
            <wp:extent cx="5935980" cy="4267835"/>
            <wp:effectExtent l="0" t="0" r="7620" b="0"/>
            <wp:wrapTight wrapText="bothSides">
              <wp:wrapPolygon edited="0">
                <wp:start x="0" y="0"/>
                <wp:lineTo x="0" y="21500"/>
                <wp:lineTo x="21558" y="21500"/>
                <wp:lineTo x="21558" y="0"/>
                <wp:lineTo x="0" y="0"/>
              </wp:wrapPolygon>
            </wp:wrapTight>
            <wp:docPr id="4" name="Picture 4" descr="C:\Users\bashi\Desktop\FRONTIERS CORRECTIONS\supp dock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bashi\Desktop\FRONTIERS CORRECTIONS\supp dockin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26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Default="00935E63" w:rsidP="00935E63">
      <w:pPr>
        <w:pStyle w:val="mb15"/>
        <w:shd w:val="clear" w:color="auto" w:fill="FFFFFF"/>
        <w:spacing w:before="0" w:beforeAutospacing="0" w:after="240" w:afterAutospacing="0"/>
        <w:jc w:val="both"/>
      </w:pPr>
      <w:r>
        <w:rPr>
          <w:b/>
        </w:rPr>
        <w:t xml:space="preserve">Supplementary </w:t>
      </w:r>
      <w:r w:rsidRPr="00F925D8">
        <w:rPr>
          <w:b/>
        </w:rPr>
        <w:t xml:space="preserve">Figure </w:t>
      </w:r>
      <w:r>
        <w:rPr>
          <w:b/>
        </w:rPr>
        <w:t>3</w:t>
      </w:r>
      <w:r w:rsidRPr="00F925D8">
        <w:rPr>
          <w:b/>
        </w:rPr>
        <w:t>:</w:t>
      </w:r>
      <w:r>
        <w:rPr>
          <w:b/>
        </w:rPr>
        <w:t xml:space="preserve"> </w:t>
      </w:r>
      <w:r w:rsidRPr="004665FB">
        <w:t xml:space="preserve">The two dimensional (2D) representations of </w:t>
      </w:r>
      <w:r>
        <w:t>the d</w:t>
      </w:r>
      <w:r w:rsidRPr="004665FB">
        <w:t xml:space="preserve">ocking profiles of </w:t>
      </w:r>
      <w:r>
        <w:t>PI3K (PDB:3APC), c-</w:t>
      </w:r>
      <w:r>
        <w:t xml:space="preserve">MET (PDB: 3RHK), EGFR (PDB: 5EDP), and </w:t>
      </w:r>
      <w:bookmarkStart w:id="0" w:name="_GoBack"/>
      <w:bookmarkEnd w:id="0"/>
      <w:proofErr w:type="spellStart"/>
      <w:r>
        <w:t>mTOR</w:t>
      </w:r>
      <w:proofErr w:type="spellEnd"/>
      <w:r>
        <w:t xml:space="preserve"> (PDB: 5FLC) </w:t>
      </w:r>
      <w:r>
        <w:t>with their respective standard inhibitors</w:t>
      </w:r>
    </w:p>
    <w:p w:rsidR="00935E63" w:rsidRPr="00935E63" w:rsidRDefault="00935E63" w:rsidP="00935E63">
      <w:pPr>
        <w:tabs>
          <w:tab w:val="left" w:pos="6108"/>
        </w:tabs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p w:rsidR="00935E63" w:rsidRPr="00935E63" w:rsidRDefault="00935E63" w:rsidP="00935E63">
      <w:pPr>
        <w:rPr>
          <w:rFonts w:ascii="Times New Roman" w:hAnsi="Times New Roman" w:cs="Times New Roman"/>
          <w:sz w:val="18"/>
          <w:szCs w:val="18"/>
        </w:rPr>
      </w:pPr>
    </w:p>
    <w:sectPr w:rsidR="00935E63" w:rsidRPr="00935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650"/>
    <w:rsid w:val="00001650"/>
    <w:rsid w:val="001A0161"/>
    <w:rsid w:val="001F0619"/>
    <w:rsid w:val="002467A1"/>
    <w:rsid w:val="00331E16"/>
    <w:rsid w:val="003D141E"/>
    <w:rsid w:val="00433370"/>
    <w:rsid w:val="004F3924"/>
    <w:rsid w:val="00615242"/>
    <w:rsid w:val="006263B2"/>
    <w:rsid w:val="0077525E"/>
    <w:rsid w:val="007D3211"/>
    <w:rsid w:val="007D588F"/>
    <w:rsid w:val="00880542"/>
    <w:rsid w:val="00896E55"/>
    <w:rsid w:val="008E5C9B"/>
    <w:rsid w:val="008F3756"/>
    <w:rsid w:val="00935E63"/>
    <w:rsid w:val="009B46D4"/>
    <w:rsid w:val="00A17CD3"/>
    <w:rsid w:val="00BC2B09"/>
    <w:rsid w:val="00C25841"/>
    <w:rsid w:val="00C87BCE"/>
    <w:rsid w:val="00CE2028"/>
    <w:rsid w:val="00D06502"/>
    <w:rsid w:val="00D35B46"/>
    <w:rsid w:val="00DA19D1"/>
    <w:rsid w:val="00E25B8C"/>
    <w:rsid w:val="00E96258"/>
    <w:rsid w:val="00E974C3"/>
    <w:rsid w:val="00F014D8"/>
    <w:rsid w:val="00F6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3ACE89E"/>
  <w15:chartTrackingRefBased/>
  <w15:docId w15:val="{17417AE4-D28D-41B2-9348-39D853ECE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b15">
    <w:name w:val="mb15"/>
    <w:basedOn w:val="Normal"/>
    <w:rsid w:val="00935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3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control" Target="activeX/activeX1.xml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239</Words>
  <Characters>1276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 Lawal</dc:creator>
  <cp:keywords/>
  <dc:description/>
  <cp:lastModifiedBy>Bashir Lawal</cp:lastModifiedBy>
  <cp:revision>8</cp:revision>
  <dcterms:created xsi:type="dcterms:W3CDTF">2021-03-12T18:50:00Z</dcterms:created>
  <dcterms:modified xsi:type="dcterms:W3CDTF">2021-08-10T13:34:00Z</dcterms:modified>
</cp:coreProperties>
</file>